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. Curcumin (C) and Demethoxy Curcumin (DC) concentrations in mice tissues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 xml:space="preserve">                Uninfected</w:t>
        <w:tab/>
        <w:tab/>
        <w:t xml:space="preserve">                     </w:t>
        <w:tab/>
        <w:t xml:space="preserve">            Infected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Treatment</w:t>
        <w:tab/>
        <w:t xml:space="preserve">   _____________________________________      ____________________________________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                          </w:t>
      </w:r>
      <w:r>
        <w:rPr>
          <w:sz w:val="20"/>
          <w:szCs w:val="20"/>
        </w:rPr>
        <w:tab/>
        <w:t xml:space="preserve"> Plasma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         RBC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         Liver </w:t>
      </w:r>
      <w:r>
        <w:rPr>
          <w:sz w:val="20"/>
          <w:szCs w:val="20"/>
          <w:vertAlign w:val="superscript"/>
        </w:rPr>
        <w:t xml:space="preserve"># </w:t>
      </w:r>
      <w:r>
        <w:rPr>
          <w:sz w:val="20"/>
          <w:szCs w:val="20"/>
        </w:rPr>
        <w:t xml:space="preserve">        Spleen</w:t>
      </w: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         Plasma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        RBC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        Liver </w:t>
      </w:r>
      <w:r>
        <w:rPr>
          <w:sz w:val="20"/>
          <w:szCs w:val="20"/>
          <w:vertAlign w:val="superscript"/>
        </w:rPr>
        <w:t xml:space="preserve"># </w:t>
      </w:r>
      <w:r>
        <w:rPr>
          <w:sz w:val="20"/>
          <w:szCs w:val="20"/>
        </w:rPr>
        <w:t xml:space="preserve">      Spleen</w:t>
      </w:r>
      <w:r>
        <w:rPr>
          <w:sz w:val="20"/>
          <w:szCs w:val="20"/>
          <w:vertAlign w:val="superscript"/>
        </w:rPr>
        <w:t>#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A. Curcumin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ab/>
        <w:t xml:space="preserve">         C: </w:t>
        <w:tab/>
        <w:t xml:space="preserve">2.10±1.21    1.20±0.92    0.78±0.42    2.40±1.21      1.56±0.76    0.62±0.32   2.05±0.82   1.62±0.45 </w:t>
        <w:tab/>
        <w:t xml:space="preserve">      DC:          ND       0.74±0.21   1.10±0.82    2.50±1.21            ND        0.29±0.12   0.89±0.42   1.56±0.82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B. AE + Curcumin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ab/>
        <w:t xml:space="preserve">         C: 1.47±0.62    0.75±0.35    2.30±0.91    2.91±1.46      2.36±1.22    0.66±0.45   3.20±1.52   2.96±1.26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ab/>
        <w:t xml:space="preserve">      DC:       ND        0.61±0.42    1.26±0.53    1.31±0.82            ND         0.40±0.25   1.59±0.72   1.31±0.55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142" w:right="4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142" w:right="4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5:37:00Z</dcterms:created>
  <dc:creator>Arun</dc:creator>
  <dc:description/>
  <cp:keywords/>
  <dc:language>en-US</dc:language>
  <cp:lastModifiedBy>Arun</cp:lastModifiedBy>
  <dcterms:modified xsi:type="dcterms:W3CDTF">2011-12-02T04:30:00Z</dcterms:modified>
  <cp:revision>10</cp:revision>
  <dc:subject/>
  <dc:title/>
</cp:coreProperties>
</file>